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296" w:rsidRDefault="00A35296" w:rsidP="00A352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Appendix 1:</w:t>
      </w:r>
    </w:p>
    <w:p w:rsidR="00A35296" w:rsidRDefault="00A35296" w:rsidP="00A352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or each patient we created the following variables as defin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time span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number of days between the patient’s first and last prescription in the data base plus 90 days (to allow for the consumption of the final prescription)</w:t>
            </w:r>
          </w:p>
        </w:tc>
      </w:tr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tive time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number of days that a patient was prescribed any amount of opioid medications.  We calculated this as the number days in the database </w:t>
            </w:r>
            <w:proofErr w:type="gramStart"/>
            <w:r>
              <w:rPr>
                <w:rFonts w:cstheme="minorHAnsi"/>
                <w:sz w:val="24"/>
                <w:szCs w:val="24"/>
              </w:rPr>
              <w:t>that ar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within 90-days of a prescription.  For example, a patient who had 2 prescriptions in the database on Jan 1, 2008 and Dec 1, 2012, would have 180 days of active time, a patient who received 4 prescriptions on Jan 1, Jan 2, Jan 5, and Jan 7 of 2008 would have 97 days of active time.  </w:t>
            </w:r>
          </w:p>
        </w:tc>
      </w:tr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ME (morphine milligram equivalents) per script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No. of pills multiplied by strength multiplied by conversion factor </w:t>
            </w:r>
          </w:p>
        </w:tc>
      </w:tr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ME/day 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MME prescribed/active time</w:t>
            </w:r>
          </w:p>
        </w:tc>
      </w:tr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ximum 90-day daily MME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 calculated total MME for each 90-day period during the patient’s time in database, selected the maximum value, and divided that total by 90.</w:t>
            </w:r>
          </w:p>
        </w:tc>
      </w:tr>
      <w:tr w:rsidR="00A35296" w:rsidTr="000E3D4D">
        <w:tc>
          <w:tcPr>
            <w:tcW w:w="305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ctor shopping status</w:t>
            </w:r>
          </w:p>
        </w:tc>
        <w:tc>
          <w:tcPr>
            <w:tcW w:w="6295" w:type="dxa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or each 183-day (6-month) period we determined the number or prescriptions and the number of unique providers </w:t>
            </w:r>
            <w:r>
              <w:rPr>
                <w:rFonts w:cstheme="minorHAnsi"/>
                <w:sz w:val="24"/>
                <w:szCs w:val="24"/>
              </w:rPr>
              <w:lastRenderedPageBreak/>
              <w:t>who wrote those prescriptions.  Patients were classified as “doctor shopping” if they had at least 6 different prescribers in any rolling 6-month period, “doctor shopping eligible” if they had 6 or more prescriptions but less than 6 providers in their maximum 6-month period, and “neither” if they met neither definition.</w:t>
            </w:r>
          </w:p>
        </w:tc>
      </w:tr>
      <w:tr w:rsidR="00A35296" w:rsidTr="000E3D4D">
        <w:tc>
          <w:tcPr>
            <w:tcW w:w="3055" w:type="dxa"/>
            <w:shd w:val="clear" w:color="auto" w:fill="CCC0D9" w:themeFill="accent4" w:themeFillTint="66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Episodic provider</w:t>
            </w:r>
          </w:p>
        </w:tc>
        <w:tc>
          <w:tcPr>
            <w:tcW w:w="6295" w:type="dxa"/>
            <w:shd w:val="clear" w:color="auto" w:fill="CCC0D9" w:themeFill="accent4" w:themeFillTint="66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provider who writes: 95% of prescriptions for short acting opioids, 95% of prescriptions for ≤ 31 pills or ≤ 473 </w:t>
            </w:r>
            <w:proofErr w:type="spellStart"/>
            <w:r>
              <w:rPr>
                <w:rFonts w:cstheme="minorHAnsi"/>
                <w:sz w:val="24"/>
                <w:szCs w:val="24"/>
              </w:rPr>
              <w:t>mls</w:t>
            </w:r>
            <w:proofErr w:type="spellEnd"/>
            <w:r>
              <w:rPr>
                <w:rFonts w:cstheme="minorHAnsi"/>
                <w:sz w:val="24"/>
                <w:szCs w:val="24"/>
              </w:rPr>
              <w:t>, 90% of prescriptions are for unique patients, ≤ 1% of prescriptions to patients who receive &gt;5 prescriptions from that provider, &lt; 540 prescriptions per year in the database</w: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uZWJlcms8L0F1dGhvcj48WWVhcj4yMDE4PC9ZZWFy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uZWJlcms8L0F1dGhvcj48WWVhcj4yMDE4PC9ZZWFy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2]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A35296" w:rsidTr="000E3D4D">
        <w:tc>
          <w:tcPr>
            <w:tcW w:w="305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ne-prescription provider prescription</w:t>
            </w:r>
          </w:p>
        </w:tc>
        <w:tc>
          <w:tcPr>
            <w:tcW w:w="629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prescription written by a provider who wrote only 1 prescription for a patient during the 8-year database. </w:t>
            </w:r>
          </w:p>
        </w:tc>
      </w:tr>
      <w:tr w:rsidR="00A35296" w:rsidTr="000E3D4D">
        <w:tc>
          <w:tcPr>
            <w:tcW w:w="305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wo-prescription provider prescription</w:t>
            </w:r>
          </w:p>
        </w:tc>
        <w:tc>
          <w:tcPr>
            <w:tcW w:w="629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prescription written by a provider who wrote exactly 2 prescriptions for a patient during the 8-year database. </w:t>
            </w:r>
          </w:p>
        </w:tc>
      </w:tr>
      <w:tr w:rsidR="00A35296" w:rsidTr="000E3D4D">
        <w:tc>
          <w:tcPr>
            <w:tcW w:w="305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imary provider prescription </w:t>
            </w:r>
          </w:p>
        </w:tc>
        <w:tc>
          <w:tcPr>
            <w:tcW w:w="629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prescription written by a provider who provided: a) &gt;2 scripts to the patient, b) ≥ 30% of the patient’s prescriptions in the database c) ≥ 30% of remaining prescriptions after the highest % provider’s prescriptions are removed.  Thus, there can be 2 primary providers so long as both wrote at least 3 </w:t>
            </w:r>
            <w:r>
              <w:rPr>
                <w:rFonts w:cstheme="minorHAnsi"/>
                <w:sz w:val="24"/>
                <w:szCs w:val="24"/>
              </w:rPr>
              <w:lastRenderedPageBreak/>
              <w:t>scripts and one accounted for ≥ 30% of scripts and the other ≥ 30% of the remaining scripts.</w:t>
            </w:r>
          </w:p>
        </w:tc>
      </w:tr>
      <w:tr w:rsidR="00A35296" w:rsidTr="000E3D4D">
        <w:tc>
          <w:tcPr>
            <w:tcW w:w="305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Other provider prescription</w:t>
            </w:r>
          </w:p>
        </w:tc>
        <w:tc>
          <w:tcPr>
            <w:tcW w:w="6295" w:type="dxa"/>
            <w:shd w:val="clear" w:color="auto" w:fill="E5DFEC" w:themeFill="accent4" w:themeFillTint="33"/>
          </w:tcPr>
          <w:p w:rsidR="00A35296" w:rsidRDefault="00A35296" w:rsidP="000E3D4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prescription written by a provider who does not meet the 1 or 2 prescription or primary provider definitions.  </w:t>
            </w:r>
          </w:p>
        </w:tc>
      </w:tr>
    </w:tbl>
    <w:p w:rsidR="00A35296" w:rsidRPr="007D6D41" w:rsidRDefault="00A35296" w:rsidP="00A35296">
      <w:pPr>
        <w:spacing w:line="480" w:lineRule="auto"/>
        <w:rPr>
          <w:rFonts w:cstheme="minorHAnsi"/>
          <w:sz w:val="24"/>
          <w:szCs w:val="24"/>
        </w:rPr>
      </w:pPr>
    </w:p>
    <w:p w:rsidR="005D7814" w:rsidRDefault="005D7814">
      <w:bookmarkStart w:id="0" w:name="_GoBack"/>
      <w:bookmarkEnd w:id="0"/>
    </w:p>
    <w:sectPr w:rsidR="005D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296"/>
    <w:rsid w:val="005D7814"/>
    <w:rsid w:val="00A3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2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2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1</cp:revision>
  <dcterms:created xsi:type="dcterms:W3CDTF">2020-04-30T11:34:00Z</dcterms:created>
  <dcterms:modified xsi:type="dcterms:W3CDTF">2020-04-30T11:35:00Z</dcterms:modified>
</cp:coreProperties>
</file>